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47C65" w14:textId="69CB73A4" w:rsidR="00AD734F" w:rsidRPr="00AD734F" w:rsidRDefault="00AD734F" w:rsidP="00AD734F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AD734F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0733A4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 w:rsidRPr="00AD734F">
        <w:rPr>
          <w:rFonts w:ascii="Times New Roman" w:eastAsia="Times New Roman" w:hAnsi="Times New Roman" w:cs="Times New Roman"/>
          <w:b/>
          <w:sz w:val="20"/>
          <w:szCs w:val="20"/>
        </w:rPr>
        <w:t xml:space="preserve"> Table. Pairwise values of F</w:t>
      </w:r>
      <w:r w:rsidRPr="00AD734F">
        <w:rPr>
          <w:rFonts w:ascii="Times New Roman" w:eastAsia="Times New Roman" w:hAnsi="Times New Roman" w:cs="Times New Roman"/>
          <w:b/>
          <w:sz w:val="20"/>
          <w:szCs w:val="20"/>
          <w:vertAlign w:val="subscript"/>
        </w:rPr>
        <w:t>ST</w:t>
      </w:r>
      <w:r w:rsidRPr="00AD734F">
        <w:rPr>
          <w:rFonts w:ascii="Times New Roman" w:eastAsia="Times New Roman" w:hAnsi="Times New Roman" w:cs="Times New Roman"/>
          <w:b/>
          <w:sz w:val="20"/>
          <w:szCs w:val="20"/>
        </w:rPr>
        <w:t xml:space="preserve"> (below diagonal) and P-values (above) of </w:t>
      </w:r>
      <w:r w:rsidRPr="00AD734F">
        <w:rPr>
          <w:rFonts w:ascii="Times New Roman" w:eastAsia="Times New Roman" w:hAnsi="Times New Roman" w:cs="Times New Roman"/>
          <w:b/>
          <w:i/>
          <w:sz w:val="20"/>
          <w:szCs w:val="20"/>
        </w:rPr>
        <w:t>Diatraea saccharalis</w:t>
      </w:r>
      <w:r w:rsidR="005F5FE3">
        <w:rPr>
          <w:rFonts w:ascii="Times New Roman" w:eastAsia="Times New Roman" w:hAnsi="Times New Roman" w:cs="Times New Roman"/>
          <w:b/>
          <w:sz w:val="20"/>
          <w:szCs w:val="20"/>
        </w:rPr>
        <w:t xml:space="preserve"> populations. Bold indicat</w:t>
      </w:r>
      <w:r w:rsidR="005F5FE3" w:rsidRPr="00E23398"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  <w:t>es</w:t>
      </w:r>
      <w:r w:rsidRPr="00AD734F">
        <w:rPr>
          <w:rFonts w:ascii="Times New Roman" w:eastAsia="Times New Roman" w:hAnsi="Times New Roman" w:cs="Times New Roman"/>
          <w:b/>
          <w:sz w:val="20"/>
          <w:szCs w:val="20"/>
        </w:rPr>
        <w:t xml:space="preserve"> non-significant P-values (P &gt; 0.05).</w:t>
      </w:r>
    </w:p>
    <w:tbl>
      <w:tblPr>
        <w:tblW w:w="13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080"/>
        <w:gridCol w:w="620"/>
        <w:gridCol w:w="600"/>
        <w:gridCol w:w="620"/>
        <w:gridCol w:w="520"/>
        <w:gridCol w:w="520"/>
        <w:gridCol w:w="800"/>
        <w:gridCol w:w="840"/>
        <w:gridCol w:w="1000"/>
        <w:gridCol w:w="1080"/>
        <w:gridCol w:w="580"/>
        <w:gridCol w:w="720"/>
        <w:gridCol w:w="820"/>
        <w:gridCol w:w="523"/>
        <w:gridCol w:w="820"/>
        <w:gridCol w:w="780"/>
      </w:tblGrid>
      <w:tr w:rsidR="00AD734F" w:rsidRPr="007F678C" w14:paraId="7A211516" w14:textId="77777777" w:rsidTr="00E60BBD">
        <w:trPr>
          <w:trHeight w:val="71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50FA5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62ECB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Buenos Air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DF358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 xml:space="preserve">El </w:t>
            </w:r>
            <w:proofErr w:type="spellStart"/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Nilo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D4965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 xml:space="preserve">El </w:t>
            </w:r>
            <w:proofErr w:type="spellStart"/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Pais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553AE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Florid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7DF39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Goias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B8391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Juju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3472A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Louisia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DE8E7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M. Gerai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CCD2B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Mato G. Su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7D026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Mato Grosso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9205D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Paraná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B7277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San Lui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32189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São Paulo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A6A99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Texa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843A6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Tocantin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82FDD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Tucuman</w:t>
            </w:r>
          </w:p>
        </w:tc>
      </w:tr>
      <w:tr w:rsidR="00AD734F" w:rsidRPr="007F678C" w14:paraId="0ED7A8BD" w14:textId="77777777" w:rsidTr="00E60BBD">
        <w:trPr>
          <w:trHeight w:val="323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EB18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Buenos Ai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1EC88" w14:textId="0855F7F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BFE10" w14:textId="6515CB5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E91C9" w14:textId="1026ACF0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BD478" w14:textId="36C52EF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2AA3B" w14:textId="45A82B1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95A78" w14:textId="5F895436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0B7E9" w14:textId="3270936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4B79" w14:textId="23D4A77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351A" w14:textId="30289B0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FF9B" w14:textId="20CF3FF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E35B" w14:textId="49D6C9D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1F23F" w14:textId="500928E6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75313" w14:textId="0A72CE75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C0DD" w14:textId="71671C3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5CAA2" w14:textId="1BB36A2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B7582" w14:textId="4CFBA50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79E16B21" w14:textId="77777777" w:rsidTr="00E60BBD">
        <w:trPr>
          <w:trHeight w:val="243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0A18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 xml:space="preserve">El </w:t>
            </w:r>
            <w:proofErr w:type="spellStart"/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Nil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CED5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B2743" w14:textId="6CF77926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0656" w14:textId="6CEFA50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5F8A4" w14:textId="409C0CD6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9EE5" w14:textId="3DA5463C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7F92" w14:textId="0884332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EFB6" w14:textId="52AA4FD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6F3B5" w14:textId="6AC565DC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03163" w14:textId="31E18DB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5325" w14:textId="3505F1B5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846A" w14:textId="401672E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A567" w14:textId="384248E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6AE3" w14:textId="61F3A8F9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053B7" w14:textId="5BA6373D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77BB" w14:textId="12A216C0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6427C" w14:textId="6F4F735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732B3849" w14:textId="77777777" w:rsidTr="00E60BBD">
        <w:trPr>
          <w:trHeight w:val="153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7DA41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 xml:space="preserve">El </w:t>
            </w:r>
            <w:proofErr w:type="spellStart"/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Paisn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E6D4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0061E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78217" w14:textId="560844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69A5A" w14:textId="16377940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3B0D" w14:textId="693354E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218B9" w14:textId="714E0FA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B3120" w14:textId="5ABAF6F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49C7" w14:textId="51A1739D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342A0" w14:textId="39DD40FA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E8F1" w14:textId="781282B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81FEC" w14:textId="792DCD1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D6752" w14:textId="6D22F6E6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16C50" w14:textId="7166D14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50364" w14:textId="1076CCFC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FF45B" w14:textId="38A2AAB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E4FE1" w14:textId="537B75FC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75B86F61" w14:textId="77777777" w:rsidTr="00E60BBD">
        <w:trPr>
          <w:trHeight w:val="153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B48A5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Flori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D32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790FB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1B2CA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E5C6" w14:textId="426A2009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F901B" w14:textId="7C5BCACA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837F9" w14:textId="687F993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80EF7" w14:textId="0225101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30CD3" w14:textId="62E6548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FAE21" w14:textId="3944F47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7F9AA" w14:textId="25645A85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1A1C8" w14:textId="15F1648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86A3E" w14:textId="68A9679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BEA4" w14:textId="45F773E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65A1" w14:textId="412553C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DB957" w14:textId="500BFFB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C0F01" w14:textId="775DE41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6FC06086" w14:textId="77777777" w:rsidTr="00E60BBD">
        <w:trPr>
          <w:trHeight w:val="8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CA29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Goi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94C5A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30124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CA5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387E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2CB8B" w14:textId="6803898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766AB" w14:textId="6ABF53E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A796D" w14:textId="4902EC0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1320" w14:textId="1024E4D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7AC3B" w14:textId="726AE2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74C11" w14:textId="097EE67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E12F3" w14:textId="645B569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9C7F9" w14:textId="1F15BB05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712D" w14:textId="1FB4725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9D65" w14:textId="6892CD3D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E018E" w14:textId="62D89D5C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EAAF0" w14:textId="2B19CA75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323AD34B" w14:textId="77777777" w:rsidTr="00E60BBD">
        <w:trPr>
          <w:trHeight w:val="153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DC61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Juju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A5E10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6A12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D21B5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0F8B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82BD2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1FCE" w14:textId="1778C3E5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203E" w14:textId="0EFFF66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AE7C" w14:textId="0C9D32A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69B38" w14:textId="05ABF01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9AD1" w14:textId="3026F65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93E49" w14:textId="61C4C90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741C0" w14:textId="556133E9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22450" w14:textId="0D11631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7E86D" w14:textId="6F131CF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C95DB" w14:textId="4B4BA8C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DE0ED" w14:textId="309744E5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59614E20" w14:textId="77777777" w:rsidTr="00E60BBD">
        <w:trPr>
          <w:trHeight w:val="153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8AD01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Louis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1C126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4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BBB14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B3CC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8888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C80B4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552E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8CBE" w14:textId="363AD42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6365C" w14:textId="09EA3A55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1907" w14:textId="79CC980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DE77" w14:textId="38F0695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F2232" w14:textId="7A069FCC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9D07" w14:textId="6B2D49D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7C63F" w14:textId="4376E3AC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3B46" w14:textId="43090F3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7C4D9" w14:textId="4D9A2ACA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7932" w14:textId="2E6877DA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53A37625" w14:textId="77777777" w:rsidTr="00E60BBD">
        <w:trPr>
          <w:trHeight w:val="153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F0F19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Minas Gera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F405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37A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320C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E686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9FA8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EF56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F811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4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8612A" w14:textId="78CAB25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4743C" w14:textId="1327E29C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CB87" w14:textId="7C2D4705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C00EB" w14:textId="700A8E8A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BE90D" w14:textId="600B2A8F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85B9C" w14:textId="276C957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F38E1" w14:textId="0BAF47E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5D4F8" w14:textId="5E65656B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82801" w14:textId="72F09C2D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0E23D27A" w14:textId="77777777" w:rsidTr="00E60BBD">
        <w:trPr>
          <w:trHeight w:val="17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843BB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Mato G. do Su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B320E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C03C0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8AD38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A40B2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0B02E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7B13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578BD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5A421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66C0A" w14:textId="13A4502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A4C2" w14:textId="21A4A27F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C7A40" w14:textId="43FA94F0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A9F92" w14:textId="7F309AD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89855" w14:textId="06B2352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A4C3" w14:textId="7DACFDD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582F1" w14:textId="70930C8D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D2791" w14:textId="5455695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318EA908" w14:textId="77777777" w:rsidTr="00E60BBD">
        <w:trPr>
          <w:trHeight w:val="17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3BE9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 xml:space="preserve">Mato Gross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05DA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65C7A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69DD2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518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1E336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684EE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711C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E000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24D3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A9A4" w14:textId="6BB73300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BD24" w14:textId="6E2C85A0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EC945" w14:textId="3D0F4A6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C48F0" w14:textId="0EA728D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6F62F" w14:textId="3DD59F0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F1822" w14:textId="4741FBB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D8687" w14:textId="4961D20D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17334444" w14:textId="77777777" w:rsidTr="00E60BBD">
        <w:trPr>
          <w:trHeight w:val="8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77664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Paraná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B60A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8410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818E8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02D82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EBB06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9DD7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5461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FCF5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4162D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387A7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7DA33" w14:textId="48C41643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AA9C6" w14:textId="2596E48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E334" w14:textId="28C8EC60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C064E" w14:textId="3F20EB9A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A8B99" w14:textId="6CFB4CC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A14F9" w14:textId="7FBD8CB0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7DA01523" w14:textId="77777777" w:rsidTr="00E60BBD">
        <w:trPr>
          <w:trHeight w:val="8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93D6" w14:textId="0334A911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San</w:t>
            </w:r>
            <w:r w:rsidR="00F331C1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Lu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A35E3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0155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4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9F8BD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842DA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7704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7BBC7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ADA4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4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1393B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D5F4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E0921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1000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FC81C" w14:textId="25CB3BD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BA87" w14:textId="00C38359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BD83" w14:textId="67929172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F16CC" w14:textId="7CE2B16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A392B" w14:textId="1FBBE24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74AC6E76" w14:textId="77777777" w:rsidTr="00E60BBD">
        <w:trPr>
          <w:trHeight w:val="17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EA7C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São Paul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B59C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12DF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6B48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985BB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2D8E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C532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F3D0A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57236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69B1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2909A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53F7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F36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5E454" w14:textId="05E4AA5E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348B" w14:textId="30689331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DA406" w14:textId="36E39DBC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A2079" w14:textId="5527147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67E96133" w14:textId="77777777" w:rsidTr="00E60BBD">
        <w:trPr>
          <w:trHeight w:val="8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6AC87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Tex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57874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E9E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D4FF7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17DE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842E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BDAC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5FBD6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02E8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B40AB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CB76B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52870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1CBE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4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46683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7FFC" w14:textId="57489A3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E2ED" w14:textId="1750A49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8C05" w14:textId="0BC71DAF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0DB9A2A0" w14:textId="77777777" w:rsidTr="00E60BBD">
        <w:trPr>
          <w:trHeight w:val="171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C301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Tocant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009A1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E4087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491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7E813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F1B7C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E442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7447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79EB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11A11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1D504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5E84C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D9089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ECB4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A72FC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A0CDC" w14:textId="70CA7A78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C0933" w14:textId="22C93AC4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D734F" w:rsidRPr="007F678C" w14:paraId="340FDBEC" w14:textId="77777777" w:rsidTr="00E60BBD">
        <w:trPr>
          <w:trHeight w:val="8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09756" w14:textId="77777777" w:rsidR="00AD734F" w:rsidRPr="007F678C" w:rsidRDefault="00AD734F" w:rsidP="00E60BBD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Tucu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A9576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493D5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7FC31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2A4EB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2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D78EE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506B8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FACE5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87DD2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FB6B6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11A4A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A6F3D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A2F6F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A789C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0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1D6DC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3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C75C3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E8A64" w14:textId="77777777" w:rsidR="00AD734F" w:rsidRPr="007F678C" w:rsidRDefault="00AD734F" w:rsidP="00F331C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F678C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</w:tr>
    </w:tbl>
    <w:p w14:paraId="6D0EAC30" w14:textId="77777777" w:rsidR="00571D95" w:rsidRDefault="000733A4"/>
    <w:sectPr w:rsidR="00571D95" w:rsidSect="00AD73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3MjE1NjQysjAzNrJU0lEKTi0uzszPAykwqgUAbzCB1CwAAAA="/>
  </w:docVars>
  <w:rsids>
    <w:rsidRoot w:val="00AD734F"/>
    <w:rsid w:val="000733A4"/>
    <w:rsid w:val="004D0CD6"/>
    <w:rsid w:val="005F5FE3"/>
    <w:rsid w:val="00755A11"/>
    <w:rsid w:val="00AD734F"/>
    <w:rsid w:val="00B37DD0"/>
    <w:rsid w:val="00C426E6"/>
    <w:rsid w:val="00E23398"/>
    <w:rsid w:val="00F3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715DD"/>
  <w15:chartTrackingRefBased/>
  <w15:docId w15:val="{7B610EAB-C2A9-4265-BCA4-924CD6D1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F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F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Cordeiro</dc:creator>
  <cp:keywords/>
  <dc:description/>
  <cp:lastModifiedBy>Erick Cordeiro</cp:lastModifiedBy>
  <cp:revision>5</cp:revision>
  <dcterms:created xsi:type="dcterms:W3CDTF">2019-05-19T05:23:00Z</dcterms:created>
  <dcterms:modified xsi:type="dcterms:W3CDTF">2019-07-16T11:10:00Z</dcterms:modified>
</cp:coreProperties>
</file>